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4FE" w:rsidRDefault="009934FE">
      <w:pPr>
        <w:rPr>
          <w:rFonts w:eastAsia="Times New Roman"/>
          <w:b/>
          <w:color w:val="000000"/>
          <w:lang w:val="en-US"/>
        </w:rPr>
      </w:pPr>
    </w:p>
    <w:p w:rsidR="0058650D" w:rsidRDefault="0058650D">
      <w:r w:rsidRPr="0058650D">
        <w:rPr>
          <w:rFonts w:eastAsia="Times New Roman"/>
          <w:b/>
          <w:color w:val="000000"/>
          <w:lang w:val="en-US"/>
        </w:rPr>
        <w:t>Table S1</w:t>
      </w:r>
      <w:r w:rsidRPr="00057D7C">
        <w:rPr>
          <w:rFonts w:eastAsia="Times New Roman"/>
          <w:color w:val="000000"/>
          <w:lang w:val="en-US"/>
        </w:rPr>
        <w:t>.</w:t>
      </w:r>
      <w:r w:rsidRPr="00AD5750">
        <w:rPr>
          <w:rFonts w:eastAsia="Times New Roman"/>
          <w:color w:val="000000"/>
          <w:lang w:val="en-US"/>
        </w:rPr>
        <w:t xml:space="preserve">  </w:t>
      </w:r>
      <w:r w:rsidR="009934FE">
        <w:rPr>
          <w:lang w:val="en-US"/>
        </w:rPr>
        <w:t xml:space="preserve">List of </w:t>
      </w:r>
      <w:r w:rsidR="00B41BE2">
        <w:rPr>
          <w:lang w:val="en-US"/>
        </w:rPr>
        <w:t>primers used in</w:t>
      </w:r>
      <w:r w:rsidR="009934FE">
        <w:rPr>
          <w:lang w:val="en-US"/>
        </w:rPr>
        <w:t xml:space="preserve"> the qPCR array.</w:t>
      </w:r>
      <w:bookmarkStart w:id="0" w:name="_GoBack"/>
      <w:r w:rsidR="00B41BE2">
        <w:rPr>
          <w:lang w:val="en-US"/>
        </w:rPr>
        <w:t xml:space="preserve"> Primers names indicate targeted genes.</w:t>
      </w:r>
      <w:bookmarkEnd w:id="0"/>
    </w:p>
    <w:tbl>
      <w:tblPr>
        <w:tblW w:w="0" w:type="auto"/>
        <w:tblInd w:w="-10" w:type="dxa"/>
        <w:tblCellMar>
          <w:top w:w="72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30"/>
        <w:gridCol w:w="2072"/>
        <w:gridCol w:w="5460"/>
      </w:tblGrid>
      <w:tr w:rsidR="00B00E51" w:rsidRPr="00B00E51" w:rsidTr="00B00E51">
        <w:trPr>
          <w:trHeight w:val="315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00E51" w:rsidRPr="00B00E51" w:rsidRDefault="00B00E51" w:rsidP="00B00E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pair</w:t>
            </w:r>
            <w:r w:rsidRPr="00B00E51">
              <w:rPr>
                <w:b/>
                <w:bCs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E51" w:rsidRPr="00B00E51" w:rsidRDefault="00B00E51" w:rsidP="00B00E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0E51">
              <w:rPr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E51" w:rsidRPr="00B00E51" w:rsidRDefault="0058650D" w:rsidP="00B00E5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equence (5’ </w:t>
            </w:r>
            <w:r w:rsidRPr="0058650D">
              <w:rPr>
                <w:b/>
                <w:bCs/>
                <w:color w:val="000000"/>
                <w:sz w:val="20"/>
                <w:szCs w:val="20"/>
              </w:rPr>
              <w:sym w:font="Wingdings" w:char="F0E0"/>
            </w:r>
            <w:r w:rsidR="00B00E51" w:rsidRPr="00B00E51">
              <w:rPr>
                <w:b/>
                <w:bCs/>
                <w:color w:val="000000"/>
                <w:sz w:val="20"/>
                <w:szCs w:val="20"/>
              </w:rPr>
              <w:t xml:space="preserve"> 3’)</w:t>
            </w:r>
          </w:p>
        </w:tc>
      </w:tr>
      <w:tr w:rsidR="00B00E51" w:rsidRPr="00B00E51" w:rsidTr="0058650D">
        <w:trPr>
          <w:trHeight w:val="20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6S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GTTGCGCTCGTTGC       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6S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GGYTGTCGTCAGCTCG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6S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TACGGGAGGCAGCAG  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6S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TACCGCGGCTGCTGG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(6')-I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CCGGATTAAGGCCGA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(6')-I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TTGCCTTGATATTCAGTTTTTATAAC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(6')-Ib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TTGAGAGGCAAGGTACCGT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(6')-Ib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ATGCCTGGCGTGTT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(6')-Ib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TCGCCGAGCAAC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(6')-Ib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GTACCTTGCCTCTCAAAC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(6')-Ib-0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AAGCACGCCCGACAC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(6')-Ib-0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TCTCCATTCAGCATTG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(6')-II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ACCCGACTCCGAA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(6')-II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CGAATCCTGCCTTC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AGCCTTGGGAAGATGAAG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ATCCATACCATAGACTATCTCA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C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TCACTTATTCGATGCCCTT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C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CGGGCGCGGCA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C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GGCATTCTCGATTGC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C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AGCTTCACGTAAGCA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TGTGCACGACGACATC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CTCGAAGATACCTGCAA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AGATTCTCCGCGCTG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TGCCATTCTCCAAATTG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CTAAGCGCGAACTGCA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GCTCGAAGATACCTG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1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2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GGCTCCGCAGTGG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2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CCACAGTAACCAACAAA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2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TTGTCGTGCATGACGACA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2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GAAGATACCCGCAAGAA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2-0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ATGACATTCTTGCGGGTA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2-0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CCTACCAAGGCAACGCTA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5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CACGATCTTGCGATTTTG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5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TGCGGATGGGCCTAGA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5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TCTTGCTCTTGCTCGC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5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TGCTCGGCAGGCAA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9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CGGCAAGCCTATC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9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AATCAGCGACCGCAGA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9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ATGCACGCTTGGAT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A9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TCTAGCGGCCGGAGT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D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ACAACATTTCTACCATCC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D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CGAAGCGCTCGTCGTA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E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ACCTTATTGCCCTTGGAAGAGT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dE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AACTATGTCCCTTTTAATTCTACAAT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A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ACGATCGGACGGGTT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A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GCGATGCCACCGTA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A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TCTATCACCCTACGCGCTA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A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CGCACGAACATAC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A-04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ACTTTGCGCGCCATCT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A-04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TGCGCGAACGAAC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A-05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TGCGCGAACGAA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A-05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TTTGCGCGCCATCT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B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TCGGTGTTCGCCGTTA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B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AGGAAACGAACGCAATAC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B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GTAGTGGGCGTCATTAAC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B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CAACGTAATCCGAAATATC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F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GCCAGGCACA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F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ACGCTCTTCCCACGGTT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R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CTGGAGACACGACA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R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CTTGCTGCGAGAAC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R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TGATACCCCCTGCTGTGA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rR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CAAACAAGAAGCGCAA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de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GTTCGAGCGCCTATTTC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de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CCCTGACCGACCA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mpC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GCACGCCCCGT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mpC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TACCCATGATGCGCGTA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mpC-0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AAAAGATCCCCGGTATG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mpC-0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GCCCGTAAATGTTTTG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ph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TCAGCAAGTGGATCATGTTAAA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ph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AAGCTGTTTCCACTGTTTT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phA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AACAAGTCTGGAAAGAAATG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phA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TATTAATTTCCCCTCGTCAA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phA3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AAGCCCGAAGAGGAAC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phA3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TCTTTCACAAAGATGTTGCTGT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phA3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GAATTGAAAAAACTGATC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phA3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ACCGGCTGTCCGTCA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acA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CCACGACACGATTAAGTCA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acA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GCTCTTTCGGCTTC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AGTTGAAGCGAAAGAAAA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ACCAGTATCAATCGCATATACACCT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ACC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CACAGCTGATGGCTTATCTA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ACC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TAAACGCGATGGGTTC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4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CMY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CGGCGAAATTAAG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CMY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CACTGTTTGCCTGTCA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CMY2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AGCCTCAT GGGTGCAT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CMY2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AGCTTTTGTTTGCCAGCA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CMY2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AGCAGCCTGAAG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CMY2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GATGGGCTTGTCCTC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CTX-M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AGGCGTGACGGCT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CTX-M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CAGTGCGATCCAGAC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CTX-M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CGCGGTGCTGAA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CTX-M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CGGATTATAGTTAACCAGGTCAGA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CTX-M-05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ATAACGTGGCGATGA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CTX-M-05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CGAGACGGAACGTTTCG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DH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GCCGCAGCAGAAA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DH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TTTTATGCACCCAG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GES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ATGTGCTCAACGTTCA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GES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GCCTGAGTCAATTCTTTCAA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IMP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ACGGTTTGGTGGTTCTTG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IMP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CTCCACAAACCAA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IMP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GGCAGCATTTCCTCTCAT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IMP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ATAGATCGAGAATTAAGCCACT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IMP-0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AATAGAGTGGCTTAAT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IMP-0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TTTAACAAAACAACCAC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KPC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GCTCATTCAAGGGCTT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KPC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CGGCGTTATCACTGT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KPC-0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CGCCGTGCAATACAG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KPC-0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CGCCCAACTCCT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L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CCGGGTTACCAGCTGA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L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AAGCTGCGCTTGTAG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MOX/blaCMY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TATGTCAATGTGCCGAAG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MOX/blaCMY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CTTGTCCTCTTTCGAATAG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5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OCH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CGACTTGCGCCGT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OCH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TTCTGCTCGGCCATG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OKP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CGCCATCACCATG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OKP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TGACGTTGTCACCGATC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OXA1/blaOXA30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GATGGTTTGAAGGGTTTATT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OXA1/blaOXA30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TTGGCTTTTATGCTTGATGTT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OXA10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CAATTATCGGCCTAGAAA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OXA10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GCTTTCCGTCCCA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OXA58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ATTGCCTTTTAAACC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OXA58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TGCCTTTTCAACAAAACC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OXY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TTCAGGCGGCAG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OXY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CGCGATATAAGATTTGAGA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PSE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TGACCTATTCCCCTGTAATA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PSE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CGAAGCACGCATCA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ROB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AAGGCATGACGATTG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ROB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CGCTGTTGTCGCT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SHV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CCATGATGAGCACCTTT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SHV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CGTCACCGGCATC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SHV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TTTCCCATGATGAGCACC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SHV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CTGCTGGCGATAGTGG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SHV-0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TTATTTTCGCCTGTG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SHV-0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GTGCTCATCATGGGAA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SME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GGCTTCATTTTTGTTT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SME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TTCCGCAATAGTTTTA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TL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ACTTTGCCATTGCTGTTTATG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TL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CAAATTTCGGCAATAATC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VEB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CGATGCAAAGCGTTA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VEB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AAGATTCCCTTTATCTATCTCAGA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7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VIM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CTTCTCGCGGAGA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VIM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ACGGTGATGCGTAC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Z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AGATAAAGTAACAAATCCAGTTAGATA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blaZ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CTTAATTTTCCATTTGCGATA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tA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GTGAGTTTCACCAGTTTTG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tA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CCTTGTCGCCTTGCGTA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tB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CTCGATGCCTTCCA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tB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AGCCGATCCAAACGTC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ep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TTGCGCAGAACAGTCCTC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ep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GTATCTTGCCCGTCGATA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fi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GCGTTGCTGGACA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fi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TCGGGATAAACGTGGTGA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fr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AAATTCAGAGCAAGTTAC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fr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AATGACTCCCAACCTGCTTT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fx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ATTCCTCGTTCAAGTTTTCA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fx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CAGCACCAAGAGGAGATG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me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GCAAAGAAGAAGCAC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me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CAGGGTAAGTAAAACTAAGTGGTAAAT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mlA1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AGGAAGCATCGGAACGTTG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mlA1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GACCGAGCACGACTG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mlA1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GAAGCATCGGAACGT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mlA1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AGACCGAGCACGACTG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mlA5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CTCTTCGAGGATTC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mlA5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CCCAAGCAGAAGTAG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mx(A)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ATCGCCATCCTCTG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mx(A)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GACACGGAGCCTTGG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dfrA1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AATGGCCCTGATATTC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dfrA1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TCTTGCGTCCAACCAAC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8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dfrA1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CAGGTGGTGGGGAGATAT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dfrA1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AGAGGCGAAGTCTTGGGT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dfrA1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TCTACCGAACCGTCACA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dfrA1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ACAGCGTTGAAACAACT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disul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ATCTGCCAAACTCGTCGT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disul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CAAAGAACGCCGCAATG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mrD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TCAGCAGTATGGTGGTAAGC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mrD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CAGGCGCCGAAGA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e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TGTGGTACGGAGAATTCATG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e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CGCATTCGCTTTGC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eB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TTTATTTCAGGAGGCGGA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eB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TTAAATGCCACAGCACAGAA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A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AGAAGGGATTTGCGAAA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A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ATCCATCTCCACCATTAATAGTAAAC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A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ATTTTACCAAGGAACTTGTG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A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GGCATGACATAAACCTTCA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B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AAAGGGCATTTAACGACGAAA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B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TATACCTCTGTTTGTTAGGGAATT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C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TGAAATCGGCTCAGGA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C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GGTCTATTTCAATGGCAGTTAC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F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GCTTTGGTTGAACATTTAC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F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ATTCCTAAAATCACAACCGA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J/ermD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ACTCGGCAATGGTCA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J/ermD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CCGAAACGCAATATAAT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K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TTGATATTGGCATTGTCAGAG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K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CATTGCCGAGTCCAC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K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GCCGCAAGCCCC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K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GTTTCATTTGACGCGGAGT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T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TCACTAGCACTATTTTTAATGACAGAAG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T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AGGGTGTCTTTTTAATACAATTAAC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10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T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AAAATCCCTAGAGAATACTTTCATC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T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AGTGATATTTTTGAAGGGTGTC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X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TCAGTGGTCCCCATGG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ermX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CCCCCCGTCAACG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fabK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TCAGCTCAGCACTTTGGTC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fabK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GGCATCTTTTTCAGCCAGT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floR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TGTCTTCACGGTGTCCGT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floR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CGATGTCGTCGAA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fosX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TTAAGCCATATCACTTTAATTGTGAA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fosX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TCCTTCCATAATGCAAATC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p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TTGAAGTGAAAGACGG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p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CACTTTCTTCGCACCAG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imiR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GACTAGAGCTTCATGTAAG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imiR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CACGCGGTACTCTTGT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lmrA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CAGATGCAATGGCGT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lmrA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AATCGGGAACATAATGAGCATAACT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lnuA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ACGCTCAACACACTCAA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lnuA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CATGCTTAAGTTCCATACGT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lnuA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AATGAAAAAGAAGCTGAGCTTC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lnuA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GGTGGCAATTACGTTTTTC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lnuB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AACATAATCCCCTCGTTTAAAG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lnuB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AATTGCCCTGTTTCATCGTAAAT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lnuB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AGGAGAAGGTGACCAATACTC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lnuB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AGCTACGTCAAACAACCA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lnuC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GTCAATATAACAGATGTAAACCAGA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lnuC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CCCCAGCCACCAT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arR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GCGTACTGGTGAAGC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arR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CCCTGGTCGTTGA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11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arR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TGGCGTTAGCTTCACCAGT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arR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GCAAAGGCTGGATC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arR-0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TGTTGATGACATTGCTCA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arR-0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GCGTACTGGTGAAGCTA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cr-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GTCAGTCCGTTTGT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cr-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TTGGTCGGTCTGTAGG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cr-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TTGCTTGTGCCGATTG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cr-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ATGGTATTGTTGGTTGC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cr-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GCACTGTATTTTGCA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cr-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AACGAAATTGGCTGGAA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cr-4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TGGGATAGTCGCCTT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cr-4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ACAGCCAGAATCATTA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cr-5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GCGGTTGTCTGCATTTA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cr-5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ATTGTGGTTGTCCTTTTC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detl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ACAGCAGTGGATATTGGTTTAATTG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detl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CATAAGGTGAATGTTCCA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dtE/yhiU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TCGGCGCACTC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dtE/yhiU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CAGACGTTGTACGGTAAC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dtF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ACCATCGGGCTTTC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dtF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CTTCTTTCTGCATCATC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ec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TTACGGACAAGGTGAAATACTG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ec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TCTTTTAATAAGTGAGGTGCGTTAA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ef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TAGCATTGGAACAGCT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ef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ACGGAGTATAAGAGTGCTG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exB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TGGAGATCGACGACGAGA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exB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AATCGTTGACGTAGCTG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exE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TCAGCACCGACAAGGTCT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exE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CTCGACGTACTTGAGGAAC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exF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CGAGAAGGCCAA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exF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AGTTCGGCGGTGA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12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phA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TGACGCGCTCCGT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phA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TGGTGCATGGCGAT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phA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ATGACCCTGCCATC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phA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CGCGAGCCCCTCT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phB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CAGCGCTTGATCTTGT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phB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ACTGCATCCATACGCTGC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phC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TTTGAAGTACCGAATTGG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phC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TGCGGGTTTGCCTG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sr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TGCTAACACAAGTACGATTCCAA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sr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AAGTAAAGTTGTCTTACCTACACC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srC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AGACCGGATCGGTTG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srC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TATTTTTTGGAGTCTTCTCTCTAAT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srC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ATCACTTGTCCGCAGTTT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srC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TACACAACGGTTTCGTCA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trC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ACGGGAAGATGGTC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trC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TAGCGTTCCGGTTCG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trD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CGCGTAGTCGTTCATC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trD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TTCCAATTTCCTGATGA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trD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TCGGCACGCTCTTG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trD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AAGAATTTGCGCACCACT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trD-0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CCAAGCCGATATAGA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mtrD-0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CCGGGTTGCC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ndm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CCACACCAGTGACAATA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ndm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GGCAGCCACCAAAAG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nimE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CGCCAAGATAGGGCA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nimE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CGTGAATTCGGCAGGTT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nisB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GAGAGTTGCCGATGTTG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nisB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CCACTCGTTAAAGGGCA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14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nisB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GTTGAACGGCGT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nisB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TCCACCCAGGTTTGCTACT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oleC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CGGAGTCGATGTTC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oleC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CGAAGACGTACACGAAC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oprD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GAAGTGGAGCGCCA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oprD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CCACGGCGAAC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oprJ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GAGAGTGGCGTCGA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oprJ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GGCGATCTCGTTGAG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pen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ACGGTAACGTATAACTTTTTGAAA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pen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TGTAGCCGGCAA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pikR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GACATGCGTGACGAG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pikR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CGAATTAGGCCA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pikR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GTGGGCCAGGTGAA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pikR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CCCCTTGCCGGT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pmr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TGCAGGTTTTGTTCCTAATG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pmr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GAGCCTGATTTCTCCT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pnc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ATCGAGGCGGTGT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pnc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CCGCAGCCAAT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ac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AGATTTAGCTCATGTAGCTGAA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ac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GCTGTTTTATCCCCGTAGCTT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ac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GCAATAGGAGCTATGGTG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ac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GGTAACACTATTTTCGGTCCAAA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acE∆1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GCAACATCCGCATTA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acE∆1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GGATTTCAGAACCAGAGAAAG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acE∆1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CCTTCCGCCGTTG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acE∆1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ACCAGACTGCATAAGCAA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acH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GGCAGCTATCGCTTGG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acH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AACGAACGCCCA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acH-0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CGGTGTTGCTTATGCAGT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acH-0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ACCAGGCAATGGCTGT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15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nr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GATTTCTCACGCCAGG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nr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CTTTCAATGAAACTG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nrB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ACGTTCAGTGGTTCA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qnrB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TGCTCGCCAGTC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rarD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GGTGTGGTCACTACG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rarD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CGTTGGGCCGATATAC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rarD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ACGCATCGCGTGAT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rarD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ATTTTCTGTGGCGTCTGAA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rpoB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AACATCGGTCTGATCAAC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rpoB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TGCATGTTCGCACCC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at4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ATGGGCAAAGCATAAAAAC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at4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ATTTTGAAACCACAATTATGA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pcN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AAGTTCGATGAAACACGCCT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pcN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CAGTGGTAGTCCCCGAA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pe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AGAGGTATTTGCTCAACAA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pe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GGGTCACCCTCATAAAGA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tr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TGAGTTTTGGAGTGTCTCAACG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tr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TCAAAACCCCTATTAAAGCCA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trB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TCGGTCGTGAGAACAAT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trB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ATTTCGGTCGCCTGGTAG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ul1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GCGCTATGCGCTCA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ul1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CCCGCTGCGCTGAG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ul1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CGATGGAGGCCGGTATCTG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ul1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GGAATGCCATCTGCCTTG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ul1-0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CGATGAGATCAGACGTA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sul1-0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CATAGCGCTGGGTT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(32)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ATTACTTCGGACAACGGTA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(32)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ATCTCTGTGAGGGCATTTAA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17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(35)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CCCATGACGTACCTGTAGA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(35)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ACCCACACTGGCTACCA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(37)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GAACGTTGAAAAGGTGGT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(37)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CAAGCCTGGATCAGTC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(38)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AATGTGGCGGTATCTGTAGGT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(38)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CCTGGGAAATTTAATGC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A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TGTTTGTTCTGCCGG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A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TTAAGTTCCTTGAACGCAAA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A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TCACCAGCCTGACCTCG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A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CGTTGTTATAGAAGCCGCAT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B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TGCGCTTTGGATGCTG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B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CCCCAGTAGCTCCTG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B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CCAGTGCTGTTGTTGTC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B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AAAGCAAACGGCCTAAATA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C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TATCGCAATACATGCGAA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C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AGCCGCGGTAAATAG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C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TGGTAAGGTAAACGCCATTG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C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GCATAAACCAGCCATTGAGTA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C-0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CGTTGATGCAATTTCTATG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C-0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AATGGTGCATGCAAGG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D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CCGCGTTTGATTACA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D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CCAGTGATCCCGGAGAT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D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TCATCGCGCTGGTG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D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TCCGCTTCCGGGAG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D-0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TGGACGCGATGGGA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D-0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CGCTTCCGGGAGAT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E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GCGCTGTATGCAATG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E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ACGACCTATGCGATC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G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AACCATTGCCGATTC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G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GCCCGGCAATCA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18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G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TCAGCGCCGGTCTTA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G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CCATGTAGCCGAAC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H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TGGGTCATCTTACCAGCATT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H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CGCATTATCATCGACA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J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GTGCCGCATTAGATTAC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J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GTCCAATGTAGAGCATCCA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K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GCAGTCATTGGAAAATTATCTGATTA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K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TTGTACTAACCTACCAAAAATCAAAA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L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GGTTGTAGTTGCGCGCTAT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L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CGCTGGACCGACTCC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M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TCATAGACACGCCAGGACAT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M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CCATCTTTTGCAGAAA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M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AATATTGGAGTTTTAGCTCATGTTGA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M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TCTCTGACGTTCTAAAAGCGTATT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M-0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ATTCTACTGATTTCTG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M-0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TGTTTGATTACAATTTCCG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O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GTGGATACTACAACGCATGAG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O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CCTCCACATGATATTTTTC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O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ACATTAACGGAAAGTTTATTGTATAC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O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ACGCTCCAAATTCATTGTA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Q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CCTCAGAAGTAAGTTCATACACTA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Q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GTTCATGCGGATATTATCAGA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R-0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CGATGGAGCAAAAGTAC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R-0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TGAAAAACCTTGTTGGCATA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S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AAGGACAAACTTTCTGACGACA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S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TCTCCCATTGTTCTGGT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T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ATATAGAGGTTCCACCAAATC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T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ACCCTATTGGTAGTGGTTCTA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20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U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GGCAAAGCAACGGA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U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CGGGCTTGCAAAACTA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U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AGCGGGTTAAGTGTG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U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GGTATCATTCAGTTTTCCGACA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V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GGGAACGACGATGTATA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V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CTATCTCACGACCATG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W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GAACATTCCCACCGTTATC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W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ATCGGCGGAGAGCTTATC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X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ATTTGTTACCGACACGGAA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etX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TAGCTGAAAAAATCCAGGACA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olC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CCGAGAACCTGATG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olC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ACTTACGCAATTCCGGGT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olC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GGCAGAGAACCTGATG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olC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CAATTCCGGGTTG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olC-0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CAGGCAGAGAACCTGA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olC-0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CAATTCCGGGTTG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rf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GAAGAAATGGTTGTCCTGT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rf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TCAGCTTGCGGTACTTC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GCCAATGCCAAACG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CACGGCGCAGCT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uid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CCACGCGTCTGTTGAC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uid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CGGTTGCCAGAGG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AAGGCTCTGAAAACGCAGTT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GCCGTTATCTTGTAAAAAC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B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TCGGCGAAGTGGA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B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CCTTTTTCCGGCTC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B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GTCGAGGAACGAAA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B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CTCCTGCAAAAAAAGATCA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C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TGCCACAATCGATC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C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GCTTCATTCGGCTTGA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21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C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GCGATAGCGGGTATT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C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ATCGTCAATTGCTCATTTC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C2/vanC3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TGACTGTCGGTGCTTG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C2/vanC3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AATCGTTTCAGGCAATG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D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GAGGAACATAATGTTTCGATAAAAT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D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CGGATTTTGTGATTC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G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TTGAATTGGCAGGTATACAGGT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G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ATTTGTCTTTGTCCATACATAATG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HB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GGTTTCCGAGGCGA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HB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TCTCGGCGGCAGTCGT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HD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TGGCCGATTATACCGTCA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HD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CAGGTCATTCAGGCA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RA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CTTACTCCCACCGAGTT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RA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CGTCGCCCCATATCTC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RB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CCTGTCGGATGAC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RB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ACATAGTCGTCTGCCTCTGC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RC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CGGGAAAAACTGAAC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RC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CCCCATACGGTTTTGAT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RC4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TGCTTTGGCTTATCTCGA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RC4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CGGCAGCATCACATCT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RD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ATAATGGCAAGGATGCACTAAAG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RD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TCTACATCCGGAAGCA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S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CGTCATGCTTTCAAAATT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S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CGCAGAAAGCTCAATTT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SC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CAACTGCGGGAGAAAAGT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SC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CGCTGTTCCGCTTC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SE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GCCGAAGAAGCAGG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SE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ATAATACTCGTCAAAGGAGTTC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23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TC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CACGCATTTTTTCCCATCT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TC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GCCAACAGATCATCAAAA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TG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TGTAGCCGTTCCGTTC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TG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GCATTACAGGTATATCTGG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WB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GACAAAGATACCCCCTATAA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WB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ATAGTAAATTGCTCATCTGGCAC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WG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CATTTTCATTTTGGCAGCTTGTA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WG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CCATAAGAGCCTACAAT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XA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CTAAATATGCCACTTGGGA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XA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AAAAGCGATTCAGCCAA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XB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GGCACAAAATCGAAGATGC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XB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GTATGGCTCATCAATCAAC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YB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CTAAAGCGGAAGCAG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YB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TATCCACAGCAAGACCAAGC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YD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AGGCGATACCCTGACTGT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nYD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ATTGCCGGACGGAAGC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tB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AAAAAGCAACTCCATCTCT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tB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CTGGCATAACAGTAACATTCT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tC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GAAATTGGGAACGAT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tC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CAATAATAGCCCCGTTTCCT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tD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CAATAGTAGCTGCTAATTCTGTT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tD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TTTTATTTCGTTAGCAGGATTTC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tE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CCGTCCTACCAGGCGT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atE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GATTGCCACCGACA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gaA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ACGGGTATTGTGGAAAGC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gaA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TCCTGTACCATTAGATCCGATAA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gaB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AAAAGAGAATAAGGCGCAAG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gaB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TTTAGTAGCATGTTGCATTTTCC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gb-02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ACGATGGCTGCCTTT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gb-02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GGCCATGCAGGACGGAT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lastRenderedPageBreak/>
              <w:t>245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gbB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GCCGGATTCTGGTCC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vgbB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ACGATCTCCATTCAATTGGGT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yceE/mdtG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GGCACAAAATATCTGGCAGT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yceE/mdtG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TGTGTGGCGATAAGAGCATTAG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yceL/mdtH-01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TCGGGATGGTGGGCAAT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yceL/mdtH-01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GATAACCGAGCCGATGTAG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yyaR F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CGTTGCAAGAAGATTATAGAAAAAA</w:t>
            </w:r>
          </w:p>
        </w:tc>
      </w:tr>
      <w:tr w:rsidR="00B00E51" w:rsidRPr="00B00E51" w:rsidTr="00B00E51">
        <w:trPr>
          <w:trHeight w:val="315"/>
        </w:trPr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00E51" w:rsidRPr="00B00E51" w:rsidRDefault="00B00E51" w:rsidP="00B00E5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yyaR R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0E51" w:rsidRPr="00B00E51" w:rsidRDefault="00B00E51" w:rsidP="00B00E51">
            <w:pPr>
              <w:rPr>
                <w:color w:val="000000"/>
                <w:sz w:val="20"/>
                <w:szCs w:val="20"/>
              </w:rPr>
            </w:pPr>
            <w:r w:rsidRPr="00B00E51">
              <w:rPr>
                <w:color w:val="000000"/>
                <w:sz w:val="20"/>
                <w:szCs w:val="20"/>
              </w:rPr>
              <w:t>CAAGCATAAGACCGCATAAATGAT</w:t>
            </w:r>
          </w:p>
        </w:tc>
      </w:tr>
    </w:tbl>
    <w:p w:rsidR="00324C51" w:rsidRDefault="00324C51"/>
    <w:sectPr w:rsidR="00324C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0B87" w:rsidRDefault="00980B87" w:rsidP="0058650D">
      <w:pPr>
        <w:spacing w:after="0" w:line="240" w:lineRule="auto"/>
      </w:pPr>
      <w:r>
        <w:separator/>
      </w:r>
    </w:p>
  </w:endnote>
  <w:endnote w:type="continuationSeparator" w:id="0">
    <w:p w:rsidR="00980B87" w:rsidRDefault="00980B87" w:rsidP="00586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0B87" w:rsidRDefault="00980B87" w:rsidP="0058650D">
      <w:pPr>
        <w:spacing w:after="0" w:line="240" w:lineRule="auto"/>
      </w:pPr>
      <w:r>
        <w:separator/>
      </w:r>
    </w:p>
  </w:footnote>
  <w:footnote w:type="continuationSeparator" w:id="0">
    <w:p w:rsidR="00980B87" w:rsidRDefault="00980B87" w:rsidP="005865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9F619D"/>
    <w:multiLevelType w:val="hybridMultilevel"/>
    <w:tmpl w:val="0756ACCA"/>
    <w:lvl w:ilvl="0" w:tplc="AB34668A">
      <w:start w:val="1"/>
      <w:numFmt w:val="decimal"/>
      <w:lvlText w:val="1.%1-"/>
      <w:lvlJc w:val="left"/>
      <w:pPr>
        <w:ind w:left="2509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3229" w:hanging="360"/>
      </w:pPr>
    </w:lvl>
    <w:lvl w:ilvl="2" w:tplc="0809001B" w:tentative="1">
      <w:start w:val="1"/>
      <w:numFmt w:val="lowerRoman"/>
      <w:lvlText w:val="%3."/>
      <w:lvlJc w:val="right"/>
      <w:pPr>
        <w:ind w:left="3949" w:hanging="180"/>
      </w:pPr>
    </w:lvl>
    <w:lvl w:ilvl="3" w:tplc="0809000F" w:tentative="1">
      <w:start w:val="1"/>
      <w:numFmt w:val="decimal"/>
      <w:lvlText w:val="%4."/>
      <w:lvlJc w:val="left"/>
      <w:pPr>
        <w:ind w:left="4669" w:hanging="360"/>
      </w:pPr>
    </w:lvl>
    <w:lvl w:ilvl="4" w:tplc="08090019" w:tentative="1">
      <w:start w:val="1"/>
      <w:numFmt w:val="lowerLetter"/>
      <w:lvlText w:val="%5."/>
      <w:lvlJc w:val="left"/>
      <w:pPr>
        <w:ind w:left="5389" w:hanging="360"/>
      </w:pPr>
    </w:lvl>
    <w:lvl w:ilvl="5" w:tplc="0809001B" w:tentative="1">
      <w:start w:val="1"/>
      <w:numFmt w:val="lowerRoman"/>
      <w:lvlText w:val="%6."/>
      <w:lvlJc w:val="right"/>
      <w:pPr>
        <w:ind w:left="6109" w:hanging="180"/>
      </w:pPr>
    </w:lvl>
    <w:lvl w:ilvl="6" w:tplc="0809000F" w:tentative="1">
      <w:start w:val="1"/>
      <w:numFmt w:val="decimal"/>
      <w:lvlText w:val="%7."/>
      <w:lvlJc w:val="left"/>
      <w:pPr>
        <w:ind w:left="6829" w:hanging="360"/>
      </w:pPr>
    </w:lvl>
    <w:lvl w:ilvl="7" w:tplc="08090019" w:tentative="1">
      <w:start w:val="1"/>
      <w:numFmt w:val="lowerLetter"/>
      <w:lvlText w:val="%8."/>
      <w:lvlJc w:val="left"/>
      <w:pPr>
        <w:ind w:left="7549" w:hanging="360"/>
      </w:pPr>
    </w:lvl>
    <w:lvl w:ilvl="8" w:tplc="0809001B" w:tentative="1">
      <w:start w:val="1"/>
      <w:numFmt w:val="lowerRoman"/>
      <w:lvlText w:val="%9."/>
      <w:lvlJc w:val="right"/>
      <w:pPr>
        <w:ind w:left="8269" w:hanging="18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C892E08"/>
    <w:multiLevelType w:val="multilevel"/>
    <w:tmpl w:val="526A3E84"/>
    <w:styleLink w:val="Style1"/>
    <w:lvl w:ilvl="0">
      <w:start w:val="1"/>
      <w:numFmt w:val="none"/>
      <w:pStyle w:val="1GrandTitre"/>
      <w:lvlText w:val=""/>
      <w:lvlJc w:val="left"/>
      <w:pPr>
        <w:ind w:left="1066" w:hanging="360"/>
      </w:pPr>
      <w:rPr>
        <w:rFonts w:hint="default"/>
        <w:b/>
      </w:rPr>
    </w:lvl>
    <w:lvl w:ilvl="1">
      <w:start w:val="1"/>
      <w:numFmt w:val="none"/>
      <w:pStyle w:val="11Titre"/>
      <w:lvlText w:val=""/>
      <w:lvlJc w:val="left"/>
      <w:pPr>
        <w:ind w:left="2143" w:hanging="360"/>
      </w:pPr>
      <w:rPr>
        <w:rFonts w:hint="default"/>
      </w:rPr>
    </w:lvl>
    <w:lvl w:ilvl="2">
      <w:start w:val="1"/>
      <w:numFmt w:val="none"/>
      <w:pStyle w:val="111Titre"/>
      <w:lvlText w:val=""/>
      <w:lvlJc w:val="right"/>
      <w:pPr>
        <w:ind w:left="2863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583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03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23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43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63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183" w:hanging="180"/>
      </w:pPr>
      <w:rPr>
        <w:rFonts w:hint="default"/>
      </w:rPr>
    </w:lvl>
  </w:abstractNum>
  <w:abstractNum w:abstractNumId="3" w15:restartNumberingAfterBreak="0">
    <w:nsid w:val="52A37868"/>
    <w:multiLevelType w:val="hybridMultilevel"/>
    <w:tmpl w:val="F98E8504"/>
    <w:lvl w:ilvl="0" w:tplc="355ECE5E">
      <w:start w:val="1"/>
      <w:numFmt w:val="decimal"/>
      <w:lvlText w:val="%1. "/>
      <w:lvlJc w:val="left"/>
      <w:pPr>
        <w:ind w:left="142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49" w:hanging="360"/>
      </w:pPr>
    </w:lvl>
    <w:lvl w:ilvl="2" w:tplc="0809001B" w:tentative="1">
      <w:start w:val="1"/>
      <w:numFmt w:val="lowerRoman"/>
      <w:lvlText w:val="%3."/>
      <w:lvlJc w:val="right"/>
      <w:pPr>
        <w:ind w:left="2869" w:hanging="180"/>
      </w:pPr>
    </w:lvl>
    <w:lvl w:ilvl="3" w:tplc="0809000F" w:tentative="1">
      <w:start w:val="1"/>
      <w:numFmt w:val="decimal"/>
      <w:lvlText w:val="%4."/>
      <w:lvlJc w:val="left"/>
      <w:pPr>
        <w:ind w:left="3589" w:hanging="360"/>
      </w:pPr>
    </w:lvl>
    <w:lvl w:ilvl="4" w:tplc="08090019" w:tentative="1">
      <w:start w:val="1"/>
      <w:numFmt w:val="lowerLetter"/>
      <w:lvlText w:val="%5."/>
      <w:lvlJc w:val="left"/>
      <w:pPr>
        <w:ind w:left="4309" w:hanging="360"/>
      </w:pPr>
    </w:lvl>
    <w:lvl w:ilvl="5" w:tplc="0809001B" w:tentative="1">
      <w:start w:val="1"/>
      <w:numFmt w:val="lowerRoman"/>
      <w:lvlText w:val="%6."/>
      <w:lvlJc w:val="right"/>
      <w:pPr>
        <w:ind w:left="5029" w:hanging="180"/>
      </w:pPr>
    </w:lvl>
    <w:lvl w:ilvl="6" w:tplc="0809000F" w:tentative="1">
      <w:start w:val="1"/>
      <w:numFmt w:val="decimal"/>
      <w:lvlText w:val="%7."/>
      <w:lvlJc w:val="left"/>
      <w:pPr>
        <w:ind w:left="5749" w:hanging="360"/>
      </w:pPr>
    </w:lvl>
    <w:lvl w:ilvl="7" w:tplc="08090019" w:tentative="1">
      <w:start w:val="1"/>
      <w:numFmt w:val="lowerLetter"/>
      <w:lvlText w:val="%8."/>
      <w:lvlJc w:val="left"/>
      <w:pPr>
        <w:ind w:left="6469" w:hanging="360"/>
      </w:pPr>
    </w:lvl>
    <w:lvl w:ilvl="8" w:tplc="08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58254581"/>
    <w:multiLevelType w:val="multilevel"/>
    <w:tmpl w:val="476A39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FB61B7F"/>
    <w:multiLevelType w:val="multilevel"/>
    <w:tmpl w:val="3D86C5E0"/>
    <w:lvl w:ilvl="0">
      <w:start w:val="1"/>
      <w:numFmt w:val="decimal"/>
      <w:lvlText w:val="%1.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 "/>
      <w:lvlJc w:val="left"/>
      <w:pPr>
        <w:ind w:left="715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12" w:hanging="50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FAE0590"/>
    <w:multiLevelType w:val="hybridMultilevel"/>
    <w:tmpl w:val="325E9490"/>
    <w:lvl w:ilvl="0" w:tplc="ADFC2B0E">
      <w:start w:val="1"/>
      <w:numFmt w:val="decimal"/>
      <w:lvlText w:val="1.%1-"/>
      <w:lvlJc w:val="left"/>
      <w:pPr>
        <w:ind w:left="2869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3589" w:hanging="360"/>
      </w:pPr>
    </w:lvl>
    <w:lvl w:ilvl="2" w:tplc="0809001B" w:tentative="1">
      <w:start w:val="1"/>
      <w:numFmt w:val="lowerRoman"/>
      <w:lvlText w:val="%3."/>
      <w:lvlJc w:val="right"/>
      <w:pPr>
        <w:ind w:left="4309" w:hanging="180"/>
      </w:pPr>
    </w:lvl>
    <w:lvl w:ilvl="3" w:tplc="0809000F" w:tentative="1">
      <w:start w:val="1"/>
      <w:numFmt w:val="decimal"/>
      <w:lvlText w:val="%4."/>
      <w:lvlJc w:val="left"/>
      <w:pPr>
        <w:ind w:left="5029" w:hanging="360"/>
      </w:pPr>
    </w:lvl>
    <w:lvl w:ilvl="4" w:tplc="08090019" w:tentative="1">
      <w:start w:val="1"/>
      <w:numFmt w:val="lowerLetter"/>
      <w:lvlText w:val="%5."/>
      <w:lvlJc w:val="left"/>
      <w:pPr>
        <w:ind w:left="5749" w:hanging="360"/>
      </w:pPr>
    </w:lvl>
    <w:lvl w:ilvl="5" w:tplc="0809001B" w:tentative="1">
      <w:start w:val="1"/>
      <w:numFmt w:val="lowerRoman"/>
      <w:lvlText w:val="%6."/>
      <w:lvlJc w:val="right"/>
      <w:pPr>
        <w:ind w:left="6469" w:hanging="180"/>
      </w:pPr>
    </w:lvl>
    <w:lvl w:ilvl="6" w:tplc="0809000F" w:tentative="1">
      <w:start w:val="1"/>
      <w:numFmt w:val="decimal"/>
      <w:lvlText w:val="%7."/>
      <w:lvlJc w:val="left"/>
      <w:pPr>
        <w:ind w:left="7189" w:hanging="360"/>
      </w:pPr>
    </w:lvl>
    <w:lvl w:ilvl="7" w:tplc="08090019" w:tentative="1">
      <w:start w:val="1"/>
      <w:numFmt w:val="lowerLetter"/>
      <w:lvlText w:val="%8."/>
      <w:lvlJc w:val="left"/>
      <w:pPr>
        <w:ind w:left="7909" w:hanging="360"/>
      </w:pPr>
    </w:lvl>
    <w:lvl w:ilvl="8" w:tplc="0809001B" w:tentative="1">
      <w:start w:val="1"/>
      <w:numFmt w:val="lowerRoman"/>
      <w:lvlText w:val="%9."/>
      <w:lvlJc w:val="right"/>
      <w:pPr>
        <w:ind w:left="8629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4"/>
  </w:num>
  <w:num w:numId="11">
    <w:abstractNumId w:val="2"/>
  </w:num>
  <w:num w:numId="12">
    <w:abstractNumId w:val="6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387"/>
    <w:rsid w:val="002E10C4"/>
    <w:rsid w:val="00324C51"/>
    <w:rsid w:val="00334738"/>
    <w:rsid w:val="004273F7"/>
    <w:rsid w:val="0049329B"/>
    <w:rsid w:val="004C12AF"/>
    <w:rsid w:val="0055209E"/>
    <w:rsid w:val="0058650D"/>
    <w:rsid w:val="007306F7"/>
    <w:rsid w:val="00980B87"/>
    <w:rsid w:val="009934FE"/>
    <w:rsid w:val="00B00E51"/>
    <w:rsid w:val="00B32B84"/>
    <w:rsid w:val="00B41BE2"/>
    <w:rsid w:val="00B60387"/>
    <w:rsid w:val="00BD5D4C"/>
    <w:rsid w:val="00C74C7D"/>
    <w:rsid w:val="00D16C1E"/>
    <w:rsid w:val="00D24431"/>
    <w:rsid w:val="00FD1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745159-1972-42A0-9091-8320DA85B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3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Paragraphedeliste"/>
    <w:next w:val="Normal"/>
    <w:link w:val="Titre1Car"/>
    <w:uiPriority w:val="2"/>
    <w:qFormat/>
    <w:rsid w:val="009934FE"/>
    <w:pPr>
      <w:numPr>
        <w:numId w:val="13"/>
      </w:numPr>
      <w:spacing w:before="240" w:after="240" w:line="240" w:lineRule="auto"/>
      <w:contextualSpacing w:val="0"/>
      <w:outlineLvl w:val="0"/>
    </w:pPr>
    <w:rPr>
      <w:rFonts w:eastAsia="Cambria"/>
      <w:b/>
      <w:kern w:val="0"/>
      <w:lang w:val="en-US"/>
    </w:rPr>
  </w:style>
  <w:style w:type="paragraph" w:styleId="Titre2">
    <w:name w:val="heading 2"/>
    <w:basedOn w:val="Titre1"/>
    <w:next w:val="Normal"/>
    <w:link w:val="Titre2Car"/>
    <w:uiPriority w:val="2"/>
    <w:qFormat/>
    <w:rsid w:val="009934FE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9934FE"/>
    <w:pPr>
      <w:keepNext/>
      <w:keepLines/>
      <w:numPr>
        <w:ilvl w:val="2"/>
        <w:numId w:val="13"/>
      </w:numPr>
      <w:spacing w:before="40" w:after="120" w:line="240" w:lineRule="auto"/>
      <w:outlineLvl w:val="2"/>
    </w:pPr>
    <w:rPr>
      <w:rFonts w:eastAsiaTheme="majorEastAsia" w:cstheme="majorBidi"/>
      <w:b/>
      <w:kern w:val="0"/>
      <w:lang w:val="en-US"/>
    </w:rPr>
  </w:style>
  <w:style w:type="paragraph" w:styleId="Titre4">
    <w:name w:val="heading 4"/>
    <w:basedOn w:val="Titre3"/>
    <w:next w:val="Normal"/>
    <w:link w:val="Titre4Car"/>
    <w:uiPriority w:val="2"/>
    <w:qFormat/>
    <w:rsid w:val="009934FE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9934FE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GrandTitre">
    <w:name w:val="1. Grand Titre"/>
    <w:basedOn w:val="11Titre"/>
    <w:link w:val="1GrandTitreCar"/>
    <w:autoRedefine/>
    <w:qFormat/>
    <w:rsid w:val="00334738"/>
    <w:pPr>
      <w:pageBreakBefore/>
      <w:numPr>
        <w:ilvl w:val="0"/>
      </w:numPr>
      <w:outlineLvl w:val="0"/>
    </w:pPr>
    <w:rPr>
      <w:sz w:val="40"/>
    </w:rPr>
  </w:style>
  <w:style w:type="character" w:customStyle="1" w:styleId="1GrandTitreCar">
    <w:name w:val="1. Grand Titre Car"/>
    <w:basedOn w:val="11TitreCar"/>
    <w:link w:val="1GrandTitre"/>
    <w:rsid w:val="00334738"/>
    <w:rPr>
      <w:rFonts w:cs="Times New Roman"/>
      <w:b/>
      <w:sz w:val="40"/>
    </w:rPr>
  </w:style>
  <w:style w:type="paragraph" w:customStyle="1" w:styleId="11Titre">
    <w:name w:val="1.1 Titre"/>
    <w:basedOn w:val="Paragraphedeliste"/>
    <w:link w:val="11TitreCar"/>
    <w:qFormat/>
    <w:rsid w:val="00334738"/>
    <w:pPr>
      <w:numPr>
        <w:ilvl w:val="1"/>
        <w:numId w:val="11"/>
      </w:numPr>
      <w:spacing w:after="200" w:line="480" w:lineRule="auto"/>
      <w:jc w:val="both"/>
      <w:outlineLvl w:val="1"/>
    </w:pPr>
    <w:rPr>
      <w:b/>
      <w:sz w:val="28"/>
    </w:rPr>
  </w:style>
  <w:style w:type="character" w:customStyle="1" w:styleId="11TitreCar">
    <w:name w:val="1.1 Titre Car"/>
    <w:basedOn w:val="Policepardfaut"/>
    <w:link w:val="11Titre"/>
    <w:rsid w:val="00334738"/>
    <w:rPr>
      <w:rFonts w:cs="Times New Roman"/>
      <w:b/>
      <w:sz w:val="28"/>
    </w:rPr>
  </w:style>
  <w:style w:type="paragraph" w:customStyle="1" w:styleId="111Titre">
    <w:name w:val="1.1.1 Titre"/>
    <w:basedOn w:val="Paragraphedeliste"/>
    <w:link w:val="111TitreCar"/>
    <w:qFormat/>
    <w:rsid w:val="00334738"/>
    <w:pPr>
      <w:numPr>
        <w:ilvl w:val="2"/>
        <w:numId w:val="11"/>
      </w:numPr>
      <w:spacing w:before="120" w:after="0" w:line="480" w:lineRule="auto"/>
      <w:jc w:val="both"/>
      <w:outlineLvl w:val="2"/>
    </w:pPr>
    <w:rPr>
      <w:b/>
    </w:rPr>
  </w:style>
  <w:style w:type="character" w:customStyle="1" w:styleId="111TitreCar">
    <w:name w:val="1.1.1 Titre Car"/>
    <w:basedOn w:val="Policepardfaut"/>
    <w:link w:val="111Titre"/>
    <w:rsid w:val="00334738"/>
    <w:rPr>
      <w:rFonts w:cs="Times New Roman"/>
      <w:b/>
    </w:rPr>
  </w:style>
  <w:style w:type="paragraph" w:styleId="Paragraphedeliste">
    <w:name w:val="List Paragraph"/>
    <w:basedOn w:val="Normal"/>
    <w:uiPriority w:val="34"/>
    <w:qFormat/>
    <w:rsid w:val="00334738"/>
    <w:pPr>
      <w:ind w:left="720"/>
      <w:contextualSpacing/>
    </w:pPr>
  </w:style>
  <w:style w:type="paragraph" w:customStyle="1" w:styleId="TexteNormal">
    <w:name w:val="Texte Normal"/>
    <w:basedOn w:val="Normal"/>
    <w:link w:val="TexteNormalCar"/>
    <w:qFormat/>
    <w:rsid w:val="00334738"/>
    <w:pPr>
      <w:widowControl w:val="0"/>
      <w:suppressAutoHyphens/>
      <w:autoSpaceDN w:val="0"/>
      <w:spacing w:after="0" w:line="480" w:lineRule="auto"/>
      <w:ind w:firstLine="703"/>
      <w:jc w:val="both"/>
      <w:textAlignment w:val="baseline"/>
    </w:pPr>
    <w:rPr>
      <w:rFonts w:eastAsia="Times New Roman"/>
    </w:rPr>
  </w:style>
  <w:style w:type="character" w:customStyle="1" w:styleId="TexteNormalCar">
    <w:name w:val="Texte Normal Car"/>
    <w:basedOn w:val="Policepardfaut"/>
    <w:link w:val="TexteNormal"/>
    <w:rsid w:val="00334738"/>
    <w:rPr>
      <w:rFonts w:eastAsia="Times New Roman" w:cs="Times New Roman"/>
    </w:rPr>
  </w:style>
  <w:style w:type="numbering" w:customStyle="1" w:styleId="Style1">
    <w:name w:val="Style1"/>
    <w:uiPriority w:val="99"/>
    <w:rsid w:val="00C74C7D"/>
    <w:pPr>
      <w:numPr>
        <w:numId w:val="11"/>
      </w:numPr>
    </w:pPr>
  </w:style>
  <w:style w:type="character" w:styleId="Lienhypertexte">
    <w:name w:val="Hyperlink"/>
    <w:basedOn w:val="Policepardfaut"/>
    <w:uiPriority w:val="99"/>
    <w:unhideWhenUsed/>
    <w:rsid w:val="00B00E51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00E51"/>
    <w:rPr>
      <w:color w:val="954F72"/>
      <w:u w:val="single"/>
    </w:rPr>
  </w:style>
  <w:style w:type="paragraph" w:customStyle="1" w:styleId="msonormal0">
    <w:name w:val="msonormal"/>
    <w:basedOn w:val="Normal"/>
    <w:rsid w:val="00B00E51"/>
    <w:pPr>
      <w:spacing w:before="100" w:beforeAutospacing="1" w:after="100" w:afterAutospacing="1" w:line="240" w:lineRule="auto"/>
    </w:pPr>
    <w:rPr>
      <w:rFonts w:eastAsia="Times New Roman"/>
      <w:kern w:val="0"/>
      <w:lang w:eastAsia="en-GB"/>
    </w:rPr>
  </w:style>
  <w:style w:type="paragraph" w:customStyle="1" w:styleId="font5">
    <w:name w:val="font5"/>
    <w:basedOn w:val="Normal"/>
    <w:rsid w:val="00B00E51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sz w:val="22"/>
      <w:szCs w:val="22"/>
      <w:lang w:eastAsia="en-GB"/>
    </w:rPr>
  </w:style>
  <w:style w:type="paragraph" w:customStyle="1" w:styleId="font6">
    <w:name w:val="font6"/>
    <w:basedOn w:val="Normal"/>
    <w:rsid w:val="00B00E51"/>
    <w:pPr>
      <w:spacing w:before="100" w:beforeAutospacing="1" w:after="100" w:afterAutospacing="1" w:line="240" w:lineRule="auto"/>
    </w:pPr>
    <w:rPr>
      <w:rFonts w:ascii="Wingdings" w:eastAsia="Times New Roman" w:hAnsi="Wingdings"/>
      <w:b/>
      <w:bCs/>
      <w:color w:val="000000"/>
      <w:kern w:val="0"/>
      <w:sz w:val="22"/>
      <w:szCs w:val="22"/>
      <w:lang w:eastAsia="en-GB"/>
    </w:rPr>
  </w:style>
  <w:style w:type="paragraph" w:customStyle="1" w:styleId="xl63">
    <w:name w:val="xl63"/>
    <w:basedOn w:val="Normal"/>
    <w:rsid w:val="00B00E5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kern w:val="0"/>
      <w:lang w:eastAsia="en-GB"/>
    </w:rPr>
  </w:style>
  <w:style w:type="paragraph" w:customStyle="1" w:styleId="xl64">
    <w:name w:val="xl64"/>
    <w:basedOn w:val="Normal"/>
    <w:rsid w:val="00B00E5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kern w:val="0"/>
      <w:lang w:eastAsia="en-GB"/>
    </w:rPr>
  </w:style>
  <w:style w:type="paragraph" w:customStyle="1" w:styleId="xl65">
    <w:name w:val="xl65"/>
    <w:basedOn w:val="Normal"/>
    <w:rsid w:val="00B00E5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kern w:val="0"/>
      <w:sz w:val="20"/>
      <w:szCs w:val="20"/>
      <w:lang w:eastAsia="en-GB"/>
    </w:rPr>
  </w:style>
  <w:style w:type="paragraph" w:customStyle="1" w:styleId="xl66">
    <w:name w:val="xl66"/>
    <w:basedOn w:val="Normal"/>
    <w:rsid w:val="00B00E5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kern w:val="0"/>
      <w:sz w:val="20"/>
      <w:szCs w:val="20"/>
      <w:lang w:eastAsia="en-GB"/>
    </w:rPr>
  </w:style>
  <w:style w:type="paragraph" w:customStyle="1" w:styleId="xl67">
    <w:name w:val="xl67"/>
    <w:basedOn w:val="Normal"/>
    <w:rsid w:val="00B00E5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kern w:val="0"/>
      <w:sz w:val="20"/>
      <w:szCs w:val="20"/>
      <w:lang w:eastAsia="en-GB"/>
    </w:rPr>
  </w:style>
  <w:style w:type="paragraph" w:customStyle="1" w:styleId="xl68">
    <w:name w:val="xl68"/>
    <w:basedOn w:val="Normal"/>
    <w:rsid w:val="00B00E5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kern w:val="0"/>
      <w:sz w:val="20"/>
      <w:szCs w:val="20"/>
      <w:lang w:eastAsia="en-GB"/>
    </w:rPr>
  </w:style>
  <w:style w:type="paragraph" w:styleId="En-tte">
    <w:name w:val="header"/>
    <w:basedOn w:val="Normal"/>
    <w:link w:val="En-tteCar"/>
    <w:uiPriority w:val="99"/>
    <w:unhideWhenUsed/>
    <w:rsid w:val="005865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8650D"/>
  </w:style>
  <w:style w:type="paragraph" w:styleId="Pieddepage">
    <w:name w:val="footer"/>
    <w:basedOn w:val="Normal"/>
    <w:link w:val="PieddepageCar"/>
    <w:uiPriority w:val="99"/>
    <w:unhideWhenUsed/>
    <w:rsid w:val="005865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8650D"/>
  </w:style>
  <w:style w:type="character" w:customStyle="1" w:styleId="Titre1Car">
    <w:name w:val="Titre 1 Car"/>
    <w:basedOn w:val="Policepardfaut"/>
    <w:link w:val="Titre1"/>
    <w:uiPriority w:val="2"/>
    <w:rsid w:val="009934FE"/>
    <w:rPr>
      <w:rFonts w:eastAsia="Cambria"/>
      <w:b/>
      <w:kern w:val="0"/>
      <w:lang w:val="en-US"/>
    </w:rPr>
  </w:style>
  <w:style w:type="character" w:customStyle="1" w:styleId="Titre2Car">
    <w:name w:val="Titre 2 Car"/>
    <w:basedOn w:val="Policepardfaut"/>
    <w:link w:val="Titre2"/>
    <w:uiPriority w:val="2"/>
    <w:rsid w:val="009934FE"/>
    <w:rPr>
      <w:rFonts w:eastAsia="Cambria"/>
      <w:b/>
      <w:kern w:val="0"/>
      <w:lang w:val="en-US"/>
    </w:rPr>
  </w:style>
  <w:style w:type="character" w:customStyle="1" w:styleId="Titre3Car">
    <w:name w:val="Titre 3 Car"/>
    <w:basedOn w:val="Policepardfaut"/>
    <w:link w:val="Titre3"/>
    <w:uiPriority w:val="2"/>
    <w:rsid w:val="009934FE"/>
    <w:rPr>
      <w:rFonts w:eastAsiaTheme="majorEastAsia" w:cstheme="majorBidi"/>
      <w:b/>
      <w:kern w:val="0"/>
      <w:lang w:val="en-US"/>
    </w:rPr>
  </w:style>
  <w:style w:type="character" w:customStyle="1" w:styleId="Titre4Car">
    <w:name w:val="Titre 4 Car"/>
    <w:basedOn w:val="Policepardfaut"/>
    <w:link w:val="Titre4"/>
    <w:uiPriority w:val="2"/>
    <w:rsid w:val="009934FE"/>
    <w:rPr>
      <w:rFonts w:eastAsiaTheme="majorEastAsia" w:cstheme="majorBidi"/>
      <w:b/>
      <w:iCs/>
      <w:kern w:val="0"/>
      <w:lang w:val="en-US"/>
    </w:rPr>
  </w:style>
  <w:style w:type="character" w:customStyle="1" w:styleId="Titre5Car">
    <w:name w:val="Titre 5 Car"/>
    <w:basedOn w:val="Policepardfaut"/>
    <w:link w:val="Titre5"/>
    <w:uiPriority w:val="2"/>
    <w:rsid w:val="009934FE"/>
    <w:rPr>
      <w:rFonts w:eastAsiaTheme="majorEastAsia" w:cstheme="majorBidi"/>
      <w:b/>
      <w:iCs/>
      <w:kern w:val="0"/>
      <w:lang w:val="en-US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9934F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</w:rPr>
  </w:style>
  <w:style w:type="numbering" w:customStyle="1" w:styleId="Headings">
    <w:name w:val="Headings"/>
    <w:uiPriority w:val="99"/>
    <w:rsid w:val="009934FE"/>
    <w:pPr>
      <w:numPr>
        <w:numId w:val="13"/>
      </w:numPr>
    </w:pPr>
  </w:style>
  <w:style w:type="paragraph" w:customStyle="1" w:styleId="SupplementaryMaterial">
    <w:name w:val="Supplementary Material"/>
    <w:basedOn w:val="Titre"/>
    <w:next w:val="Titre"/>
    <w:qFormat/>
    <w:rsid w:val="009934F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934FE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9934FE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Titre">
    <w:name w:val="Title"/>
    <w:basedOn w:val="Normal"/>
    <w:next w:val="Normal"/>
    <w:link w:val="TitreCar"/>
    <w:uiPriority w:val="10"/>
    <w:qFormat/>
    <w:rsid w:val="009934F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93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vision">
    <w:name w:val="Revision"/>
    <w:hidden/>
    <w:uiPriority w:val="99"/>
    <w:semiHidden/>
    <w:rsid w:val="004C12AF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C12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12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0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618</Words>
  <Characters>14927</Characters>
  <Application>Microsoft Office Word</Application>
  <DocSecurity>0</DocSecurity>
  <Lines>124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.helsens</dc:creator>
  <cp:lastModifiedBy>nicolas.helsens</cp:lastModifiedBy>
  <cp:revision>2</cp:revision>
  <dcterms:created xsi:type="dcterms:W3CDTF">2020-09-29T06:25:00Z</dcterms:created>
  <dcterms:modified xsi:type="dcterms:W3CDTF">2020-09-29T06:25:00Z</dcterms:modified>
</cp:coreProperties>
</file>